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1FEF25" w14:textId="77777777" w:rsidR="00837814" w:rsidRPr="00CC1FF4" w:rsidRDefault="00837814" w:rsidP="00837814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05"/>
        <w:gridCol w:w="805"/>
        <w:gridCol w:w="805"/>
        <w:gridCol w:w="805"/>
        <w:gridCol w:w="805"/>
        <w:gridCol w:w="805"/>
        <w:gridCol w:w="805"/>
        <w:gridCol w:w="805"/>
        <w:gridCol w:w="805"/>
        <w:gridCol w:w="805"/>
        <w:gridCol w:w="806"/>
      </w:tblGrid>
      <w:tr w:rsidR="00837814" w14:paraId="23FCB104" w14:textId="77777777" w:rsidTr="00D46CC9">
        <w:tc>
          <w:tcPr>
            <w:tcW w:w="805" w:type="dxa"/>
            <w:tcBorders>
              <w:left w:val="nil"/>
              <w:bottom w:val="nil"/>
              <w:right w:val="nil"/>
            </w:tcBorders>
            <w:vAlign w:val="center"/>
          </w:tcPr>
          <w:p w14:paraId="1D26094E" w14:textId="77777777" w:rsidR="00837814" w:rsidRPr="00436384" w:rsidRDefault="00837814" w:rsidP="00D46CC9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4025" w:type="dxa"/>
            <w:gridSpan w:val="5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3FBBE8" w14:textId="77777777" w:rsidR="00837814" w:rsidRPr="007D7F1E" w:rsidRDefault="00837814" w:rsidP="00D46CC9">
            <w:pPr>
              <w:spacing w:line="240" w:lineRule="auto"/>
              <w:jc w:val="center"/>
            </w:pPr>
            <w:r>
              <w:t>Fisher LSD</w:t>
            </w:r>
          </w:p>
        </w:tc>
        <w:tc>
          <w:tcPr>
            <w:tcW w:w="4026" w:type="dxa"/>
            <w:gridSpan w:val="5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318A848" w14:textId="77777777" w:rsidR="00837814" w:rsidRPr="007D7F1E" w:rsidRDefault="00837814" w:rsidP="00D46CC9">
            <w:pPr>
              <w:spacing w:line="240" w:lineRule="auto"/>
              <w:jc w:val="center"/>
            </w:pPr>
            <w:r>
              <w:t>Bonferroni Corrected</w:t>
            </w:r>
          </w:p>
        </w:tc>
      </w:tr>
      <w:tr w:rsidR="00837814" w14:paraId="6E6E0235" w14:textId="77777777" w:rsidTr="00D46CC9">
        <w:tc>
          <w:tcPr>
            <w:tcW w:w="805" w:type="dxa"/>
            <w:tcBorders>
              <w:left w:val="nil"/>
              <w:bottom w:val="nil"/>
              <w:right w:val="nil"/>
            </w:tcBorders>
            <w:vAlign w:val="center"/>
          </w:tcPr>
          <w:p w14:paraId="301FBEA5" w14:textId="77777777" w:rsidR="00837814" w:rsidRPr="00436384" w:rsidRDefault="00837814" w:rsidP="00D46CC9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Dev.</w:t>
            </w:r>
          </w:p>
        </w:tc>
        <w:tc>
          <w:tcPr>
            <w:tcW w:w="8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E191C3" w14:textId="77777777" w:rsidR="00837814" w:rsidRPr="007D7F1E" w:rsidRDefault="00837814" w:rsidP="00D46CC9">
            <w:pPr>
              <w:spacing w:line="240" w:lineRule="auto"/>
              <w:jc w:val="center"/>
            </w:pPr>
            <w:r w:rsidRPr="007D7F1E">
              <w:t>0</w:t>
            </w:r>
            <w:r>
              <w:t>º</w:t>
            </w:r>
          </w:p>
        </w:tc>
        <w:tc>
          <w:tcPr>
            <w:tcW w:w="8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A1CD2B" w14:textId="77777777" w:rsidR="00837814" w:rsidRPr="007D7F1E" w:rsidRDefault="00837814" w:rsidP="00D46CC9">
            <w:pPr>
              <w:spacing w:line="240" w:lineRule="auto"/>
              <w:jc w:val="center"/>
            </w:pPr>
            <w:r w:rsidRPr="007D7F1E">
              <w:t>5</w:t>
            </w:r>
            <w:r>
              <w:t>º</w:t>
            </w:r>
          </w:p>
        </w:tc>
        <w:tc>
          <w:tcPr>
            <w:tcW w:w="8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48B09B" w14:textId="77777777" w:rsidR="00837814" w:rsidRPr="007D7F1E" w:rsidRDefault="00837814" w:rsidP="00D46CC9">
            <w:pPr>
              <w:spacing w:line="240" w:lineRule="auto"/>
              <w:jc w:val="center"/>
            </w:pPr>
            <w:r w:rsidRPr="007D7F1E">
              <w:t>10</w:t>
            </w:r>
            <w:r>
              <w:t>º</w:t>
            </w:r>
          </w:p>
        </w:tc>
        <w:tc>
          <w:tcPr>
            <w:tcW w:w="8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ABF6CF" w14:textId="77777777" w:rsidR="00837814" w:rsidRPr="007D7F1E" w:rsidRDefault="00837814" w:rsidP="00D46CC9">
            <w:pPr>
              <w:spacing w:line="240" w:lineRule="auto"/>
              <w:jc w:val="center"/>
            </w:pPr>
            <w:r w:rsidRPr="007D7F1E">
              <w:t>15</w:t>
            </w:r>
            <w:r>
              <w:t>º</w:t>
            </w:r>
          </w:p>
        </w:tc>
        <w:tc>
          <w:tcPr>
            <w:tcW w:w="805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284E7F" w14:textId="77777777" w:rsidR="00837814" w:rsidRPr="007D7F1E" w:rsidRDefault="00837814" w:rsidP="00D46CC9">
            <w:pPr>
              <w:spacing w:line="240" w:lineRule="auto"/>
              <w:jc w:val="center"/>
            </w:pPr>
            <w:r w:rsidRPr="007D7F1E">
              <w:t>30</w:t>
            </w:r>
            <w:r>
              <w:t>º</w:t>
            </w:r>
          </w:p>
        </w:tc>
        <w:tc>
          <w:tcPr>
            <w:tcW w:w="805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2583C2C" w14:textId="77777777" w:rsidR="00837814" w:rsidRPr="007D7F1E" w:rsidRDefault="00837814" w:rsidP="00D46CC9">
            <w:pPr>
              <w:spacing w:line="240" w:lineRule="auto"/>
              <w:jc w:val="center"/>
            </w:pPr>
            <w:r w:rsidRPr="007D7F1E">
              <w:t>0</w:t>
            </w:r>
            <w:r>
              <w:t>º</w:t>
            </w:r>
          </w:p>
        </w:tc>
        <w:tc>
          <w:tcPr>
            <w:tcW w:w="8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093C40" w14:textId="77777777" w:rsidR="00837814" w:rsidRPr="007D7F1E" w:rsidRDefault="00837814" w:rsidP="00D46CC9">
            <w:pPr>
              <w:spacing w:line="240" w:lineRule="auto"/>
              <w:jc w:val="center"/>
            </w:pPr>
            <w:r w:rsidRPr="007D7F1E">
              <w:t>5</w:t>
            </w:r>
            <w:r>
              <w:t>º</w:t>
            </w:r>
          </w:p>
        </w:tc>
        <w:tc>
          <w:tcPr>
            <w:tcW w:w="8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593C0A" w14:textId="77777777" w:rsidR="00837814" w:rsidRPr="007D7F1E" w:rsidRDefault="00837814" w:rsidP="00D46CC9">
            <w:pPr>
              <w:spacing w:line="240" w:lineRule="auto"/>
              <w:jc w:val="center"/>
            </w:pPr>
            <w:r w:rsidRPr="007D7F1E">
              <w:t>10</w:t>
            </w:r>
            <w:r>
              <w:t>º</w:t>
            </w:r>
          </w:p>
        </w:tc>
        <w:tc>
          <w:tcPr>
            <w:tcW w:w="8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612ED7" w14:textId="77777777" w:rsidR="00837814" w:rsidRPr="007D7F1E" w:rsidRDefault="00837814" w:rsidP="00D46CC9">
            <w:pPr>
              <w:spacing w:line="240" w:lineRule="auto"/>
              <w:jc w:val="center"/>
            </w:pPr>
            <w:r w:rsidRPr="007D7F1E">
              <w:t>15</w:t>
            </w:r>
            <w:r>
              <w:t>º</w:t>
            </w:r>
          </w:p>
        </w:tc>
        <w:tc>
          <w:tcPr>
            <w:tcW w:w="8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4EB477" w14:textId="77777777" w:rsidR="00837814" w:rsidRPr="007D7F1E" w:rsidRDefault="00837814" w:rsidP="00D46CC9">
            <w:pPr>
              <w:spacing w:line="240" w:lineRule="auto"/>
              <w:jc w:val="center"/>
            </w:pPr>
            <w:r w:rsidRPr="007D7F1E">
              <w:t>30</w:t>
            </w:r>
            <w:r>
              <w:t>º</w:t>
            </w:r>
          </w:p>
        </w:tc>
      </w:tr>
      <w:tr w:rsidR="00837814" w14:paraId="345C7BF1" w14:textId="77777777" w:rsidTr="00D46CC9">
        <w:tc>
          <w:tcPr>
            <w:tcW w:w="805" w:type="dxa"/>
            <w:tcBorders>
              <w:top w:val="nil"/>
              <w:left w:val="nil"/>
              <w:bottom w:val="nil"/>
            </w:tcBorders>
            <w:vAlign w:val="center"/>
          </w:tcPr>
          <w:p w14:paraId="0D57A850" w14:textId="77777777" w:rsidR="00837814" w:rsidRPr="007D7F1E" w:rsidRDefault="00837814" w:rsidP="00D46CC9">
            <w:pPr>
              <w:spacing w:line="240" w:lineRule="auto"/>
              <w:jc w:val="center"/>
            </w:pPr>
            <w:r w:rsidRPr="007D7F1E">
              <w:t>0</w:t>
            </w:r>
            <w:r>
              <w:t>º</w:t>
            </w:r>
          </w:p>
        </w:tc>
        <w:tc>
          <w:tcPr>
            <w:tcW w:w="805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76E0BEAE" w14:textId="77777777" w:rsidR="00837814" w:rsidRPr="00D70676" w:rsidRDefault="00837814" w:rsidP="00D46C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color w:val="000000"/>
                <w:kern w:val="1"/>
                <w:sz w:val="18"/>
                <w:szCs w:val="18"/>
                <w:lang w:eastAsia="en-US"/>
              </w:rPr>
            </w:pP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00D34" w14:textId="77777777" w:rsidR="00837814" w:rsidRPr="00D70676" w:rsidRDefault="00837814" w:rsidP="00D46C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  <w:lang w:val="en-US" w:eastAsia="en-US"/>
              </w:rPr>
              <w:t>&lt;</w:t>
            </w:r>
            <w:r w:rsidRPr="00D70676">
              <w:rPr>
                <w:rFonts w:cs="Arial"/>
                <w:b/>
                <w:color w:val="000000"/>
                <w:sz w:val="18"/>
                <w:szCs w:val="18"/>
                <w:lang w:val="en-US" w:eastAsia="en-US"/>
              </w:rPr>
              <w:t>0.001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73E42" w14:textId="77777777" w:rsidR="00837814" w:rsidRPr="00D70676" w:rsidRDefault="00837814" w:rsidP="00D46C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  <w:lang w:eastAsia="en-US"/>
              </w:rPr>
            </w:pPr>
            <w:r w:rsidRPr="009770A7">
              <w:rPr>
                <w:rFonts w:cs="Arial"/>
                <w:b/>
                <w:color w:val="000000"/>
                <w:sz w:val="18"/>
                <w:szCs w:val="18"/>
                <w:lang w:val="en-US" w:eastAsia="en-US"/>
              </w:rPr>
              <w:t>&lt;0.001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C56EC" w14:textId="77777777" w:rsidR="00837814" w:rsidRPr="00D70676" w:rsidRDefault="00837814" w:rsidP="00D46C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  <w:lang w:eastAsia="en-US"/>
              </w:rPr>
            </w:pPr>
            <w:r w:rsidRPr="009770A7">
              <w:rPr>
                <w:rFonts w:cs="Arial"/>
                <w:b/>
                <w:color w:val="000000"/>
                <w:sz w:val="18"/>
                <w:szCs w:val="18"/>
                <w:lang w:val="en-US" w:eastAsia="en-US"/>
              </w:rPr>
              <w:t>&lt;0.001</w:t>
            </w:r>
          </w:p>
        </w:tc>
        <w:tc>
          <w:tcPr>
            <w:tcW w:w="805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7DCF799E" w14:textId="77777777" w:rsidR="00837814" w:rsidRPr="00D70676" w:rsidRDefault="00837814" w:rsidP="00D46C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  <w:lang w:val="en-US" w:eastAsia="en-US"/>
              </w:rPr>
            </w:pPr>
            <w:r w:rsidRPr="009770A7">
              <w:rPr>
                <w:rFonts w:cs="Arial"/>
                <w:b/>
                <w:color w:val="000000"/>
                <w:sz w:val="18"/>
                <w:szCs w:val="18"/>
                <w:lang w:val="en-US" w:eastAsia="en-US"/>
              </w:rPr>
              <w:t>&lt;0.001</w:t>
            </w:r>
          </w:p>
        </w:tc>
        <w:tc>
          <w:tcPr>
            <w:tcW w:w="805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1B799318" w14:textId="77777777" w:rsidR="00837814" w:rsidRPr="00D70676" w:rsidRDefault="00837814" w:rsidP="00D46C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vAlign w:val="center"/>
          </w:tcPr>
          <w:p w14:paraId="220CBA64" w14:textId="77777777" w:rsidR="00837814" w:rsidRPr="00D70676" w:rsidRDefault="00837814" w:rsidP="00D46C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  <w:lang w:val="en-US" w:eastAsia="en-US"/>
              </w:rPr>
            </w:pPr>
            <w:r w:rsidRPr="00937E68">
              <w:rPr>
                <w:rFonts w:cs="Arial"/>
                <w:b/>
                <w:color w:val="000000"/>
                <w:sz w:val="18"/>
                <w:szCs w:val="18"/>
                <w:lang w:val="en-US" w:eastAsia="en-US"/>
              </w:rPr>
              <w:t>&lt;0.001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vAlign w:val="center"/>
          </w:tcPr>
          <w:p w14:paraId="5D574A6B" w14:textId="77777777" w:rsidR="00837814" w:rsidRPr="00D70676" w:rsidRDefault="00837814" w:rsidP="00D46C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  <w:lang w:val="en-US" w:eastAsia="en-US"/>
              </w:rPr>
            </w:pPr>
            <w:r w:rsidRPr="00937E68">
              <w:rPr>
                <w:rFonts w:cs="Arial"/>
                <w:b/>
                <w:color w:val="000000"/>
                <w:sz w:val="18"/>
                <w:szCs w:val="18"/>
                <w:lang w:val="en-US" w:eastAsia="en-US"/>
              </w:rPr>
              <w:t>&lt;0.001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vAlign w:val="center"/>
          </w:tcPr>
          <w:p w14:paraId="78CEDEA2" w14:textId="77777777" w:rsidR="00837814" w:rsidRPr="00D70676" w:rsidRDefault="00837814" w:rsidP="00D46C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  <w:lang w:val="en-US" w:eastAsia="en-US"/>
              </w:rPr>
            </w:pPr>
            <w:r w:rsidRPr="00937E68">
              <w:rPr>
                <w:rFonts w:cs="Arial"/>
                <w:b/>
                <w:color w:val="000000"/>
                <w:sz w:val="18"/>
                <w:szCs w:val="18"/>
                <w:lang w:val="en-US" w:eastAsia="en-US"/>
              </w:rPr>
              <w:t>&lt;0.001</w:t>
            </w:r>
          </w:p>
        </w:tc>
        <w:tc>
          <w:tcPr>
            <w:tcW w:w="80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FDF0B" w14:textId="77777777" w:rsidR="00837814" w:rsidRPr="00D70676" w:rsidRDefault="00837814" w:rsidP="00D46C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  <w:lang w:eastAsia="en-US"/>
              </w:rPr>
            </w:pPr>
            <w:r w:rsidRPr="00937E68">
              <w:rPr>
                <w:rFonts w:cs="Arial"/>
                <w:b/>
                <w:color w:val="000000"/>
                <w:sz w:val="18"/>
                <w:szCs w:val="18"/>
                <w:lang w:val="en-US" w:eastAsia="en-US"/>
              </w:rPr>
              <w:t>&lt;0.001</w:t>
            </w:r>
          </w:p>
        </w:tc>
      </w:tr>
      <w:tr w:rsidR="00837814" w14:paraId="7A662F2D" w14:textId="77777777" w:rsidTr="00D46CC9">
        <w:tc>
          <w:tcPr>
            <w:tcW w:w="805" w:type="dxa"/>
            <w:tcBorders>
              <w:top w:val="nil"/>
              <w:left w:val="nil"/>
              <w:bottom w:val="nil"/>
            </w:tcBorders>
            <w:vAlign w:val="center"/>
          </w:tcPr>
          <w:p w14:paraId="5B0BA950" w14:textId="77777777" w:rsidR="00837814" w:rsidRPr="007D7F1E" w:rsidRDefault="00837814" w:rsidP="00D46CC9">
            <w:pPr>
              <w:spacing w:line="240" w:lineRule="auto"/>
              <w:jc w:val="center"/>
            </w:pPr>
            <w:r w:rsidRPr="007D7F1E">
              <w:t>5</w:t>
            </w:r>
            <w:r>
              <w:t>º</w:t>
            </w:r>
          </w:p>
        </w:tc>
        <w:tc>
          <w:tcPr>
            <w:tcW w:w="80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96B36F4" w14:textId="77777777" w:rsidR="00837814" w:rsidRPr="00D70676" w:rsidRDefault="00837814" w:rsidP="00D46C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  <w:lang w:eastAsia="en-US"/>
              </w:rPr>
            </w:pPr>
            <w:r w:rsidRPr="008B51FD">
              <w:rPr>
                <w:rFonts w:cs="Arial"/>
                <w:b/>
                <w:color w:val="000000"/>
                <w:sz w:val="18"/>
                <w:szCs w:val="18"/>
                <w:lang w:val="en-US" w:eastAsia="en-US"/>
              </w:rPr>
              <w:t>&lt;0.0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82720" w14:textId="77777777" w:rsidR="00837814" w:rsidRPr="00D70676" w:rsidRDefault="00837814" w:rsidP="00D46C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1D377" w14:textId="77777777" w:rsidR="00837814" w:rsidRPr="00D70676" w:rsidRDefault="00837814" w:rsidP="00D46C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  <w:lang w:eastAsia="en-US"/>
              </w:rPr>
            </w:pPr>
            <w:r w:rsidRPr="00D70676"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0.94</w:t>
            </w:r>
            <w:r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A31BC" w14:textId="77777777" w:rsidR="00837814" w:rsidRPr="00D70676" w:rsidRDefault="00837814" w:rsidP="00D46C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  <w:lang w:eastAsia="en-US"/>
              </w:rPr>
            </w:pPr>
            <w:r w:rsidRPr="00D70676"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0.5</w:t>
            </w:r>
            <w:r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8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8E2A0EF" w14:textId="77777777" w:rsidR="00837814" w:rsidRPr="00D70676" w:rsidRDefault="00837814" w:rsidP="00D46C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  <w:lang w:val="en-US" w:eastAsia="en-US"/>
              </w:rPr>
              <w:t>0.012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44CE08" w14:textId="77777777" w:rsidR="00837814" w:rsidRPr="00D70676" w:rsidRDefault="00837814" w:rsidP="00D46C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  <w:lang w:val="en-US" w:eastAsia="en-US"/>
              </w:rPr>
            </w:pPr>
            <w:r w:rsidRPr="00102D70">
              <w:rPr>
                <w:rFonts w:cs="Arial"/>
                <w:b/>
                <w:color w:val="000000"/>
                <w:sz w:val="18"/>
                <w:szCs w:val="18"/>
                <w:lang w:val="en-US" w:eastAsia="en-US"/>
              </w:rPr>
              <w:t>&lt;0.0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1079D" w14:textId="77777777" w:rsidR="00837814" w:rsidRPr="00D70676" w:rsidRDefault="00837814" w:rsidP="00D46C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DCB6E" w14:textId="77777777" w:rsidR="00837814" w:rsidRPr="00D70676" w:rsidRDefault="00837814" w:rsidP="00D46C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  <w:lang w:val="en-US" w:eastAsia="en-US"/>
              </w:rPr>
            </w:pPr>
            <w:r w:rsidRPr="00D70676"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1.00</w:t>
            </w:r>
            <w:r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21A0C" w14:textId="77777777" w:rsidR="00837814" w:rsidRPr="00D70676" w:rsidRDefault="00837814" w:rsidP="00D46C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1.0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E0518" w14:textId="77777777" w:rsidR="00837814" w:rsidRPr="00D70676" w:rsidRDefault="00837814" w:rsidP="00D46C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0.122</w:t>
            </w:r>
          </w:p>
        </w:tc>
      </w:tr>
      <w:tr w:rsidR="00837814" w14:paraId="09D81BCB" w14:textId="77777777" w:rsidTr="00D46CC9">
        <w:tc>
          <w:tcPr>
            <w:tcW w:w="805" w:type="dxa"/>
            <w:tcBorders>
              <w:top w:val="nil"/>
              <w:left w:val="nil"/>
              <w:bottom w:val="nil"/>
            </w:tcBorders>
            <w:vAlign w:val="center"/>
          </w:tcPr>
          <w:p w14:paraId="3D2CB9CC" w14:textId="77777777" w:rsidR="00837814" w:rsidRPr="007D7F1E" w:rsidRDefault="00837814" w:rsidP="00D46CC9">
            <w:pPr>
              <w:spacing w:line="240" w:lineRule="auto"/>
              <w:jc w:val="center"/>
            </w:pPr>
            <w:r w:rsidRPr="007D7F1E">
              <w:t>10</w:t>
            </w:r>
            <w:r>
              <w:t>º</w:t>
            </w:r>
          </w:p>
        </w:tc>
        <w:tc>
          <w:tcPr>
            <w:tcW w:w="80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7E0A90A" w14:textId="77777777" w:rsidR="00837814" w:rsidRPr="00D70676" w:rsidRDefault="00837814" w:rsidP="00D46C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  <w:lang w:eastAsia="en-US"/>
              </w:rPr>
            </w:pPr>
            <w:r w:rsidRPr="008B51FD">
              <w:rPr>
                <w:rFonts w:cs="Arial"/>
                <w:b/>
                <w:color w:val="000000"/>
                <w:sz w:val="18"/>
                <w:szCs w:val="18"/>
                <w:lang w:val="en-US" w:eastAsia="en-US"/>
              </w:rPr>
              <w:t>&lt;0.0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1CDFC" w14:textId="77777777" w:rsidR="00837814" w:rsidRPr="00D70676" w:rsidRDefault="00837814" w:rsidP="00D46C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0.94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7FF03" w14:textId="77777777" w:rsidR="00837814" w:rsidRPr="00D70676" w:rsidRDefault="00837814" w:rsidP="00D46C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ECDFD" w14:textId="77777777" w:rsidR="00837814" w:rsidRPr="00D70676" w:rsidRDefault="00837814" w:rsidP="00D46C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0.64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7C13537" w14:textId="77777777" w:rsidR="00837814" w:rsidRPr="00D70676" w:rsidRDefault="00837814" w:rsidP="00D46C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  <w:lang w:val="en-US" w:eastAsia="en-US"/>
              </w:rPr>
              <w:t>0.015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A23806A" w14:textId="77777777" w:rsidR="00837814" w:rsidRPr="00D70676" w:rsidRDefault="00837814" w:rsidP="00D46C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  <w:lang w:val="en-US" w:eastAsia="en-US"/>
              </w:rPr>
            </w:pPr>
            <w:r w:rsidRPr="00102D70">
              <w:rPr>
                <w:rFonts w:cs="Arial"/>
                <w:b/>
                <w:color w:val="000000"/>
                <w:sz w:val="18"/>
                <w:szCs w:val="18"/>
                <w:lang w:val="en-US" w:eastAsia="en-US"/>
              </w:rPr>
              <w:t>&lt;0.0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26D93" w14:textId="77777777" w:rsidR="00837814" w:rsidRPr="00D70676" w:rsidRDefault="00837814" w:rsidP="00D46C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1.0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27F09" w14:textId="77777777" w:rsidR="00837814" w:rsidRPr="00D70676" w:rsidRDefault="00837814" w:rsidP="00D46C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065EB" w14:textId="77777777" w:rsidR="00837814" w:rsidRPr="00D70676" w:rsidRDefault="00837814" w:rsidP="00D46C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1.0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2C68F" w14:textId="77777777" w:rsidR="00837814" w:rsidRPr="00D70676" w:rsidRDefault="00837814" w:rsidP="00D46C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0.148</w:t>
            </w:r>
          </w:p>
        </w:tc>
      </w:tr>
      <w:tr w:rsidR="00837814" w14:paraId="1EAA0F10" w14:textId="77777777" w:rsidTr="00D46CC9">
        <w:tc>
          <w:tcPr>
            <w:tcW w:w="805" w:type="dxa"/>
            <w:tcBorders>
              <w:top w:val="nil"/>
              <w:left w:val="nil"/>
              <w:bottom w:val="nil"/>
            </w:tcBorders>
            <w:vAlign w:val="center"/>
          </w:tcPr>
          <w:p w14:paraId="42AEE4EE" w14:textId="77777777" w:rsidR="00837814" w:rsidRPr="007D7F1E" w:rsidRDefault="00837814" w:rsidP="00D46CC9">
            <w:pPr>
              <w:spacing w:line="240" w:lineRule="auto"/>
              <w:jc w:val="center"/>
            </w:pPr>
            <w:r w:rsidRPr="007D7F1E">
              <w:t>15</w:t>
            </w:r>
            <w:r>
              <w:t>º</w:t>
            </w:r>
          </w:p>
        </w:tc>
        <w:tc>
          <w:tcPr>
            <w:tcW w:w="80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A91626A" w14:textId="77777777" w:rsidR="00837814" w:rsidRPr="00D70676" w:rsidRDefault="00837814" w:rsidP="00D46C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  <w:lang w:eastAsia="en-US"/>
              </w:rPr>
            </w:pPr>
            <w:r w:rsidRPr="008B51FD">
              <w:rPr>
                <w:rFonts w:cs="Arial"/>
                <w:b/>
                <w:color w:val="000000"/>
                <w:sz w:val="18"/>
                <w:szCs w:val="18"/>
                <w:lang w:val="en-US" w:eastAsia="en-US"/>
              </w:rPr>
              <w:t>&lt;0.0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9622F" w14:textId="77777777" w:rsidR="00837814" w:rsidRPr="00D70676" w:rsidRDefault="00837814" w:rsidP="00D46C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0.58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89192" w14:textId="77777777" w:rsidR="00837814" w:rsidRPr="00D70676" w:rsidRDefault="00837814" w:rsidP="00D46C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0.64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56879" w14:textId="77777777" w:rsidR="00837814" w:rsidRPr="00D70676" w:rsidRDefault="00837814" w:rsidP="00D46C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275F360" w14:textId="77777777" w:rsidR="00837814" w:rsidRPr="00D70676" w:rsidRDefault="00837814" w:rsidP="00D46C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  <w:lang w:val="en-US" w:eastAsia="en-US"/>
              </w:rPr>
              <w:t>0.045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0688CF" w14:textId="77777777" w:rsidR="00837814" w:rsidRPr="00D70676" w:rsidRDefault="00837814" w:rsidP="00D46C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  <w:lang w:val="en-US" w:eastAsia="en-US"/>
              </w:rPr>
            </w:pPr>
            <w:r w:rsidRPr="00102D70">
              <w:rPr>
                <w:rFonts w:cs="Arial"/>
                <w:b/>
                <w:color w:val="000000"/>
                <w:sz w:val="18"/>
                <w:szCs w:val="18"/>
                <w:lang w:val="en-US" w:eastAsia="en-US"/>
              </w:rPr>
              <w:t>&lt;0.0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B4C5C" w14:textId="77777777" w:rsidR="00837814" w:rsidRPr="00D70676" w:rsidRDefault="00837814" w:rsidP="00D46C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1.0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D331F" w14:textId="77777777" w:rsidR="00837814" w:rsidRPr="00D70676" w:rsidRDefault="00837814" w:rsidP="00D46C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  <w:lang w:val="en-US" w:eastAsia="en-US"/>
              </w:rPr>
            </w:pPr>
            <w:r w:rsidRPr="00D70676"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1.0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F13F6" w14:textId="77777777" w:rsidR="00837814" w:rsidRPr="00D70676" w:rsidRDefault="00837814" w:rsidP="00D46C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DAD32" w14:textId="77777777" w:rsidR="00837814" w:rsidRPr="00D70676" w:rsidRDefault="00837814" w:rsidP="00D46C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0.454</w:t>
            </w:r>
          </w:p>
        </w:tc>
      </w:tr>
      <w:tr w:rsidR="00837814" w14:paraId="38C14F96" w14:textId="77777777" w:rsidTr="00D46CC9">
        <w:tc>
          <w:tcPr>
            <w:tcW w:w="805" w:type="dxa"/>
            <w:tcBorders>
              <w:top w:val="nil"/>
              <w:left w:val="nil"/>
            </w:tcBorders>
            <w:vAlign w:val="center"/>
          </w:tcPr>
          <w:p w14:paraId="7D109F9E" w14:textId="77777777" w:rsidR="00837814" w:rsidRPr="007D7F1E" w:rsidRDefault="00837814" w:rsidP="00D46CC9">
            <w:pPr>
              <w:spacing w:line="240" w:lineRule="auto"/>
              <w:jc w:val="center"/>
            </w:pPr>
            <w:r w:rsidRPr="007D7F1E">
              <w:t>30</w:t>
            </w:r>
            <w:r>
              <w:t>º</w:t>
            </w:r>
          </w:p>
        </w:tc>
        <w:tc>
          <w:tcPr>
            <w:tcW w:w="805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01C86331" w14:textId="77777777" w:rsidR="00837814" w:rsidRPr="00D70676" w:rsidRDefault="00837814" w:rsidP="00D46CC9">
            <w:pPr>
              <w:spacing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  <w:lang w:eastAsia="en-US"/>
              </w:rPr>
            </w:pPr>
            <w:r w:rsidRPr="008B51FD">
              <w:rPr>
                <w:rFonts w:cs="Arial"/>
                <w:b/>
                <w:color w:val="000000"/>
                <w:sz w:val="18"/>
                <w:szCs w:val="18"/>
                <w:lang w:val="en-US" w:eastAsia="en-US"/>
              </w:rPr>
              <w:t>&lt;0.001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920CC3" w14:textId="77777777" w:rsidR="00837814" w:rsidRPr="00D70676" w:rsidRDefault="00837814" w:rsidP="00D46CC9">
            <w:pPr>
              <w:spacing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  <w:lang w:eastAsia="en-US"/>
              </w:rPr>
            </w:pPr>
            <w:r w:rsidRPr="00D70676">
              <w:rPr>
                <w:rFonts w:cs="Arial"/>
                <w:b/>
                <w:color w:val="000000"/>
                <w:sz w:val="18"/>
                <w:szCs w:val="18"/>
                <w:lang w:val="en-US" w:eastAsia="en-US"/>
              </w:rPr>
              <w:t>0.012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009D5D" w14:textId="77777777" w:rsidR="00837814" w:rsidRPr="00D70676" w:rsidRDefault="00837814" w:rsidP="00D46CC9">
            <w:pPr>
              <w:spacing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  <w:lang w:eastAsia="en-US"/>
              </w:rPr>
            </w:pPr>
            <w:r w:rsidRPr="00D70676">
              <w:rPr>
                <w:rFonts w:cs="Arial"/>
                <w:b/>
                <w:color w:val="000000"/>
                <w:sz w:val="18"/>
                <w:szCs w:val="18"/>
                <w:lang w:val="en-US" w:eastAsia="en-US"/>
              </w:rPr>
              <w:t>0.015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A1C164" w14:textId="77777777" w:rsidR="00837814" w:rsidRPr="00D70676" w:rsidRDefault="00837814" w:rsidP="00D46CC9">
            <w:pPr>
              <w:spacing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  <w:lang w:eastAsia="en-US"/>
              </w:rPr>
            </w:pPr>
            <w:r w:rsidRPr="00D70676">
              <w:rPr>
                <w:rFonts w:cs="Arial"/>
                <w:b/>
                <w:color w:val="000000"/>
                <w:sz w:val="18"/>
                <w:szCs w:val="18"/>
                <w:lang w:val="en-US" w:eastAsia="en-US"/>
              </w:rPr>
              <w:t>0.045</w:t>
            </w:r>
          </w:p>
        </w:tc>
        <w:tc>
          <w:tcPr>
            <w:tcW w:w="805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6B84F38A" w14:textId="77777777" w:rsidR="00837814" w:rsidRPr="00D70676" w:rsidRDefault="00837814" w:rsidP="00D46CC9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667FE9A5" w14:textId="77777777" w:rsidR="00837814" w:rsidRPr="00D70676" w:rsidRDefault="00837814" w:rsidP="00D46CC9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102D70">
              <w:rPr>
                <w:rFonts w:cs="Arial"/>
                <w:b/>
                <w:color w:val="000000"/>
                <w:sz w:val="18"/>
                <w:szCs w:val="18"/>
                <w:lang w:val="en-US" w:eastAsia="en-US"/>
              </w:rPr>
              <w:t>&lt;0.001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vAlign w:val="center"/>
          </w:tcPr>
          <w:p w14:paraId="54334A2A" w14:textId="77777777" w:rsidR="00837814" w:rsidRPr="00D70676" w:rsidRDefault="00837814" w:rsidP="00D46CC9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0.122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vAlign w:val="center"/>
          </w:tcPr>
          <w:p w14:paraId="4EB10453" w14:textId="77777777" w:rsidR="00837814" w:rsidRPr="00D70676" w:rsidRDefault="00837814" w:rsidP="00D46CC9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D70676"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0.148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vAlign w:val="center"/>
          </w:tcPr>
          <w:p w14:paraId="77FFC089" w14:textId="77777777" w:rsidR="00837814" w:rsidRPr="00D70676" w:rsidRDefault="00837814" w:rsidP="00D46CC9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D70676">
              <w:rPr>
                <w:rFonts w:cs="Arial"/>
                <w:color w:val="000000"/>
                <w:sz w:val="18"/>
                <w:szCs w:val="18"/>
                <w:lang w:val="en-US" w:eastAsia="en-US"/>
              </w:rPr>
              <w:t>0.454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8A468D" w14:textId="77777777" w:rsidR="00837814" w:rsidRPr="00D70676" w:rsidRDefault="00837814" w:rsidP="00D46CC9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</w:tc>
      </w:tr>
    </w:tbl>
    <w:p w14:paraId="6B170874" w14:textId="77777777" w:rsidR="00837814" w:rsidRDefault="00837814" w:rsidP="00837814"/>
    <w:p w14:paraId="6DAC379C" w14:textId="77777777" w:rsidR="00112AA6" w:rsidRDefault="00837814" w:rsidP="00837814">
      <w:pPr>
        <w:jc w:val="both"/>
      </w:pPr>
      <w:r w:rsidRPr="00436384">
        <w:rPr>
          <w:b/>
        </w:rPr>
        <w:t xml:space="preserve">Supplementary Table </w:t>
      </w:r>
      <w:r w:rsidR="00263B90">
        <w:rPr>
          <w:b/>
        </w:rPr>
        <w:t>S</w:t>
      </w:r>
      <w:bookmarkStart w:id="0" w:name="_GoBack"/>
      <w:bookmarkEnd w:id="0"/>
      <w:r>
        <w:rPr>
          <w:b/>
        </w:rPr>
        <w:t>2</w:t>
      </w:r>
      <w:r w:rsidRPr="00436384">
        <w:rPr>
          <w:b/>
        </w:rPr>
        <w:t xml:space="preserve"> : </w:t>
      </w:r>
      <w:r>
        <w:rPr>
          <w:b/>
        </w:rPr>
        <w:t xml:space="preserve">Walking Times </w:t>
      </w:r>
      <w:r>
        <w:t>– Posthoc comparisons, significant differences are in bold face.</w:t>
      </w:r>
    </w:p>
    <w:sectPr w:rsidR="00112AA6" w:rsidSect="007454E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7814"/>
    <w:rsid w:val="00112AA6"/>
    <w:rsid w:val="00263B90"/>
    <w:rsid w:val="007454E3"/>
    <w:rsid w:val="00837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3E55B4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7814"/>
    <w:pPr>
      <w:spacing w:after="200" w:line="276" w:lineRule="auto"/>
    </w:pPr>
    <w:rPr>
      <w:sz w:val="22"/>
      <w:szCs w:val="22"/>
      <w:lang w:val="fr-CH" w:eastAsia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7814"/>
    <w:rPr>
      <w:rFonts w:eastAsiaTheme="minorHAnsi"/>
      <w:sz w:val="22"/>
      <w:szCs w:val="22"/>
      <w:lang w:val="fr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7814"/>
    <w:pPr>
      <w:spacing w:after="200" w:line="276" w:lineRule="auto"/>
    </w:pPr>
    <w:rPr>
      <w:sz w:val="22"/>
      <w:szCs w:val="22"/>
      <w:lang w:val="fr-CH" w:eastAsia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7814"/>
    <w:rPr>
      <w:rFonts w:eastAsiaTheme="minorHAnsi"/>
      <w:sz w:val="22"/>
      <w:szCs w:val="22"/>
      <w:lang w:val="fr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1</Characters>
  <Application>Microsoft Macintosh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Kannape</dc:creator>
  <cp:keywords/>
  <dc:description/>
  <cp:lastModifiedBy>Oliver Kannape</cp:lastModifiedBy>
  <cp:revision>2</cp:revision>
  <dcterms:created xsi:type="dcterms:W3CDTF">2013-11-08T13:58:00Z</dcterms:created>
  <dcterms:modified xsi:type="dcterms:W3CDTF">2013-12-09T21:42:00Z</dcterms:modified>
</cp:coreProperties>
</file>